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20C0E7" w14:textId="47921DF2" w:rsidR="00A864E1" w:rsidRPr="00BE66BC" w:rsidRDefault="00AA55A0" w:rsidP="00A864E1">
      <w:pPr>
        <w:jc w:val="both"/>
        <w:rPr>
          <w:b/>
          <w:lang w:val="en-GB"/>
        </w:rPr>
      </w:pPr>
      <w:r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S1 Table</w:t>
      </w:r>
      <w:bookmarkStart w:id="0" w:name="_GoBack"/>
      <w:bookmarkEnd w:id="0"/>
      <w:r w:rsidR="00A864E1" w:rsidRPr="00BE66BC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. </w:t>
      </w:r>
      <w:r w:rsidR="00A864E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 xml:space="preserve">IGF-I and </w:t>
      </w:r>
      <w:r w:rsidR="00A864E1" w:rsidRPr="00BE66BC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IGF-IR liver expression in patients with different degrees of fibrosis</w:t>
      </w:r>
      <w:r w:rsidR="00A864E1">
        <w:rPr>
          <w:rFonts w:ascii="Times New Roman" w:hAnsi="Times New Roman" w:cs="Times New Roman"/>
          <w:b/>
          <w:bCs/>
          <w:iCs/>
          <w:sz w:val="24"/>
          <w:szCs w:val="24"/>
          <w:lang w:val="en-US"/>
        </w:rPr>
        <w:t>.</w:t>
      </w:r>
    </w:p>
    <w:tbl>
      <w:tblPr>
        <w:tblW w:w="9174" w:type="dxa"/>
        <w:tblBorders>
          <w:top w:val="single" w:sz="4" w:space="0" w:color="auto"/>
          <w:bottom w:val="single" w:sz="4" w:space="0" w:color="auto"/>
        </w:tblBorders>
        <w:tblLook w:val="0060" w:firstRow="1" w:lastRow="1" w:firstColumn="0" w:lastColumn="0" w:noHBand="0" w:noVBand="0"/>
      </w:tblPr>
      <w:tblGrid>
        <w:gridCol w:w="2133"/>
        <w:gridCol w:w="2007"/>
        <w:gridCol w:w="1957"/>
        <w:gridCol w:w="1943"/>
        <w:gridCol w:w="1134"/>
      </w:tblGrid>
      <w:tr w:rsidR="00A864E1" w:rsidRPr="00BE66BC" w14:paraId="67A34D49" w14:textId="77777777" w:rsidTr="003F1DE6">
        <w:trPr>
          <w:cantSplit/>
          <w:trHeight w:val="591"/>
        </w:trPr>
        <w:tc>
          <w:tcPr>
            <w:tcW w:w="21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9544DF" w14:textId="77777777" w:rsidR="00A864E1" w:rsidRPr="00BE66BC" w:rsidRDefault="00A864E1" w:rsidP="003F1DE6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</w:p>
        </w:tc>
        <w:tc>
          <w:tcPr>
            <w:tcW w:w="200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7FF6E8" w14:textId="77777777" w:rsidR="00A864E1" w:rsidRDefault="00A864E1" w:rsidP="003F1DE6">
            <w:pPr>
              <w:spacing w:before="120" w:after="10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66BC">
              <w:rPr>
                <w:rFonts w:ascii="Times New Roman" w:hAnsi="Times New Roman" w:cs="Times New Roman"/>
                <w:b/>
                <w:lang w:val="en-US"/>
              </w:rPr>
              <w:t xml:space="preserve">Fibrosis 1 </w:t>
            </w:r>
          </w:p>
          <w:p w14:paraId="462FD83B" w14:textId="77777777" w:rsidR="00A864E1" w:rsidRPr="00BE66BC" w:rsidRDefault="00A864E1" w:rsidP="003F1DE6">
            <w:pPr>
              <w:spacing w:before="120" w:after="10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66BC">
              <w:rPr>
                <w:rFonts w:ascii="Times New Roman" w:hAnsi="Times New Roman" w:cs="Times New Roman"/>
                <w:b/>
                <w:lang w:val="en-US"/>
              </w:rPr>
              <w:t>(n=16)</w:t>
            </w:r>
          </w:p>
        </w:tc>
        <w:tc>
          <w:tcPr>
            <w:tcW w:w="195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8720E2" w14:textId="77777777" w:rsidR="00A864E1" w:rsidRDefault="00A864E1" w:rsidP="003F1DE6">
            <w:pPr>
              <w:spacing w:before="120" w:after="10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66BC">
              <w:rPr>
                <w:rFonts w:ascii="Times New Roman" w:hAnsi="Times New Roman" w:cs="Times New Roman"/>
                <w:b/>
                <w:lang w:val="en-US"/>
              </w:rPr>
              <w:t xml:space="preserve">Fibrosis 2 </w:t>
            </w:r>
          </w:p>
          <w:p w14:paraId="3F054296" w14:textId="77777777" w:rsidR="00A864E1" w:rsidRPr="00BE66BC" w:rsidRDefault="00A864E1" w:rsidP="003F1DE6">
            <w:pPr>
              <w:spacing w:before="120" w:after="10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66BC">
              <w:rPr>
                <w:rFonts w:ascii="Times New Roman" w:hAnsi="Times New Roman" w:cs="Times New Roman"/>
                <w:b/>
                <w:lang w:val="en-US"/>
              </w:rPr>
              <w:t>(n=20)</w:t>
            </w:r>
          </w:p>
        </w:tc>
        <w:tc>
          <w:tcPr>
            <w:tcW w:w="19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D84F15" w14:textId="77777777" w:rsidR="00A864E1" w:rsidRPr="00BE66BC" w:rsidRDefault="00A864E1" w:rsidP="003F1DE6">
            <w:pPr>
              <w:spacing w:before="120" w:after="10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66BC">
              <w:rPr>
                <w:rFonts w:ascii="Times New Roman" w:hAnsi="Times New Roman" w:cs="Times New Roman"/>
                <w:b/>
                <w:lang w:val="en-US"/>
              </w:rPr>
              <w:t xml:space="preserve">Fibrosis 3 </w:t>
            </w:r>
          </w:p>
          <w:p w14:paraId="505EA342" w14:textId="77777777" w:rsidR="00A864E1" w:rsidRPr="00BE66BC" w:rsidRDefault="00A864E1" w:rsidP="003F1DE6">
            <w:pPr>
              <w:spacing w:before="120" w:after="100" w:line="48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E66BC">
              <w:rPr>
                <w:rFonts w:ascii="Times New Roman" w:hAnsi="Times New Roman" w:cs="Times New Roman"/>
                <w:b/>
                <w:lang w:val="en-US"/>
              </w:rPr>
              <w:t>(n=9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9A9F184" w14:textId="77777777" w:rsidR="00A864E1" w:rsidRPr="00BE66BC" w:rsidRDefault="00A864E1" w:rsidP="003F1DE6">
            <w:pPr>
              <w:spacing w:before="120" w:after="100" w:line="480" w:lineRule="auto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BE66BC">
              <w:rPr>
                <w:rFonts w:ascii="Times New Roman" w:hAnsi="Times New Roman" w:cs="Times New Roman"/>
                <w:b/>
                <w:i/>
                <w:lang w:val="en-US"/>
              </w:rPr>
              <w:t>P</w:t>
            </w:r>
          </w:p>
        </w:tc>
      </w:tr>
      <w:tr w:rsidR="00A864E1" w:rsidRPr="00BE66BC" w14:paraId="223C08F0" w14:textId="77777777" w:rsidTr="003F1DE6">
        <w:trPr>
          <w:cantSplit/>
          <w:trHeight w:val="573"/>
        </w:trPr>
        <w:tc>
          <w:tcPr>
            <w:tcW w:w="213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ED8DEC7" w14:textId="5EE1F838" w:rsidR="00A864E1" w:rsidRPr="00BE66BC" w:rsidRDefault="00A864E1" w:rsidP="003F1DE6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BE66BC">
              <w:rPr>
                <w:rFonts w:ascii="Times New Roman" w:hAnsi="Times New Roman" w:cs="Times New Roman"/>
                <w:bCs/>
                <w:lang w:val="en-US"/>
              </w:rPr>
              <w:t>IGF-I intensity/area (</w:t>
            </w:r>
            <w:proofErr w:type="spellStart"/>
            <w:r w:rsidRPr="00BE66BC">
              <w:rPr>
                <w:rFonts w:ascii="Times New Roman" w:hAnsi="Times New Roman" w:cs="Times New Roman"/>
                <w:bCs/>
                <w:lang w:val="en-US"/>
              </w:rPr>
              <w:t>micronQ</w:t>
            </w:r>
            <w:proofErr w:type="spellEnd"/>
            <w:r w:rsidRPr="00BE66BC">
              <w:rPr>
                <w:rFonts w:ascii="Times New Roman" w:hAnsi="Times New Roman" w:cs="Times New Roman"/>
                <w:bCs/>
                <w:lang w:val="en-US"/>
              </w:rPr>
              <w:t>)</w:t>
            </w:r>
            <w:r w:rsidR="00F4721D">
              <w:rPr>
                <w:rFonts w:ascii="Times New Roman" w:hAnsi="Times New Roman" w:cs="Times New Roman"/>
                <w:bCs/>
                <w:lang w:val="en-US"/>
              </w:rPr>
              <w:t xml:space="preserve"> (SD)</w:t>
            </w:r>
          </w:p>
        </w:tc>
        <w:tc>
          <w:tcPr>
            <w:tcW w:w="200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E782C2" w14:textId="043970D7" w:rsidR="00A864E1" w:rsidRPr="00BE66BC" w:rsidRDefault="00A864E1" w:rsidP="003F1DE6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BE66BC">
              <w:rPr>
                <w:rFonts w:ascii="Times New Roman" w:hAnsi="Times New Roman" w:cs="Times New Roman"/>
                <w:lang w:val="en-US"/>
              </w:rPr>
              <w:t>41.6</w:t>
            </w:r>
            <w:r w:rsidR="00674584">
              <w:rPr>
                <w:rFonts w:ascii="Times New Roman" w:hAnsi="Times New Roman" w:cs="Times New Roman"/>
                <w:lang w:val="en-US"/>
              </w:rPr>
              <w:t>5</w:t>
            </w:r>
            <w:r w:rsidR="003F49F9">
              <w:rPr>
                <w:rFonts w:ascii="Times New Roman" w:hAnsi="Times New Roman" w:cs="Times New Roman"/>
                <w:lang w:val="en-US"/>
              </w:rPr>
              <w:t>(</w:t>
            </w:r>
            <w:r w:rsidRPr="00BE66BC">
              <w:rPr>
                <w:rFonts w:ascii="Times New Roman" w:hAnsi="Times New Roman" w:cs="Times New Roman"/>
              </w:rPr>
              <w:t>9</w:t>
            </w:r>
            <w:r w:rsidR="00674584">
              <w:rPr>
                <w:rFonts w:ascii="Times New Roman" w:hAnsi="Times New Roman" w:cs="Times New Roman"/>
              </w:rPr>
              <w:t>.59</w:t>
            </w:r>
            <w:r w:rsidR="003F49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57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904018" w14:textId="0BBE5A52" w:rsidR="00A864E1" w:rsidRPr="00BE66BC" w:rsidRDefault="00A864E1" w:rsidP="003F1DE6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BE66BC">
              <w:rPr>
                <w:rFonts w:ascii="Times New Roman" w:hAnsi="Times New Roman" w:cs="Times New Roman"/>
                <w:lang w:val="en-US"/>
              </w:rPr>
              <w:t>46.1</w:t>
            </w:r>
            <w:r w:rsidR="00674584">
              <w:rPr>
                <w:rFonts w:ascii="Times New Roman" w:hAnsi="Times New Roman" w:cs="Times New Roman"/>
                <w:lang w:val="en-US"/>
              </w:rPr>
              <w:t>5</w:t>
            </w:r>
            <w:r w:rsidR="003F49F9">
              <w:rPr>
                <w:rFonts w:ascii="Times New Roman" w:hAnsi="Times New Roman" w:cs="Times New Roman"/>
                <w:lang w:val="en-US"/>
              </w:rPr>
              <w:t>(</w:t>
            </w:r>
            <w:r w:rsidRPr="00BE66BC">
              <w:rPr>
                <w:rFonts w:ascii="Times New Roman" w:hAnsi="Times New Roman" w:cs="Times New Roman"/>
                <w:lang w:val="en-US"/>
              </w:rPr>
              <w:t>7.4</w:t>
            </w:r>
            <w:r w:rsidR="00674584">
              <w:rPr>
                <w:rFonts w:ascii="Times New Roman" w:hAnsi="Times New Roman" w:cs="Times New Roman"/>
                <w:lang w:val="en-US"/>
              </w:rPr>
              <w:t>3</w:t>
            </w:r>
            <w:r w:rsidR="003F49F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43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4F7969C" w14:textId="3ACE7926" w:rsidR="00A864E1" w:rsidRPr="00BE66BC" w:rsidRDefault="00A864E1" w:rsidP="003F1DE6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BE66BC">
              <w:rPr>
                <w:rFonts w:ascii="Times New Roman" w:hAnsi="Times New Roman" w:cs="Times New Roman"/>
              </w:rPr>
              <w:t>61.0</w:t>
            </w:r>
            <w:r w:rsidR="00674584">
              <w:rPr>
                <w:rFonts w:ascii="Times New Roman" w:hAnsi="Times New Roman" w:cs="Times New Roman"/>
              </w:rPr>
              <w:t>0</w:t>
            </w:r>
            <w:r w:rsidR="003F49F9">
              <w:rPr>
                <w:rFonts w:ascii="Times New Roman" w:hAnsi="Times New Roman" w:cs="Times New Roman"/>
              </w:rPr>
              <w:t>(</w:t>
            </w:r>
            <w:r w:rsidRPr="00BE66BC">
              <w:rPr>
                <w:rFonts w:ascii="Times New Roman" w:hAnsi="Times New Roman" w:cs="Times New Roman"/>
              </w:rPr>
              <w:t>6.9</w:t>
            </w:r>
            <w:r w:rsidR="00674584">
              <w:rPr>
                <w:rFonts w:ascii="Times New Roman" w:hAnsi="Times New Roman" w:cs="Times New Roman"/>
              </w:rPr>
              <w:t>3</w:t>
            </w:r>
            <w:r w:rsidR="003F49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14:paraId="1959B9DD" w14:textId="77777777" w:rsidR="00A864E1" w:rsidRPr="00BE66BC" w:rsidRDefault="00A864E1" w:rsidP="003F1DE6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66BC">
              <w:rPr>
                <w:rFonts w:ascii="Times New Roman" w:hAnsi="Times New Roman" w:cs="Times New Roman"/>
                <w:b/>
                <w:lang w:val="en-US"/>
              </w:rPr>
              <w:t>&lt;0.001</w:t>
            </w:r>
          </w:p>
        </w:tc>
      </w:tr>
      <w:tr w:rsidR="00A864E1" w:rsidRPr="00BE66BC" w14:paraId="287545FE" w14:textId="77777777" w:rsidTr="003F1DE6">
        <w:trPr>
          <w:cantSplit/>
          <w:trHeight w:val="805"/>
        </w:trPr>
        <w:tc>
          <w:tcPr>
            <w:tcW w:w="213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2F94C2" w14:textId="1DFC6B51" w:rsidR="00A864E1" w:rsidRPr="00BE66BC" w:rsidRDefault="00A864E1" w:rsidP="003F1DE6">
            <w:pPr>
              <w:spacing w:before="120" w:after="120"/>
              <w:rPr>
                <w:rFonts w:ascii="Times New Roman" w:hAnsi="Times New Roman" w:cs="Times New Roman"/>
                <w:bCs/>
                <w:lang w:val="en-US"/>
              </w:rPr>
            </w:pPr>
            <w:r w:rsidRPr="00BE66BC">
              <w:rPr>
                <w:rFonts w:ascii="Times New Roman" w:hAnsi="Times New Roman" w:cs="Times New Roman"/>
                <w:bCs/>
                <w:lang w:val="en-US"/>
              </w:rPr>
              <w:t>IGF-IR intensity/area (</w:t>
            </w:r>
            <w:proofErr w:type="spellStart"/>
            <w:r w:rsidRPr="00BE66BC">
              <w:rPr>
                <w:rFonts w:ascii="Times New Roman" w:hAnsi="Times New Roman" w:cs="Times New Roman"/>
                <w:bCs/>
                <w:lang w:val="en-US"/>
              </w:rPr>
              <w:t>micronQ</w:t>
            </w:r>
            <w:proofErr w:type="spellEnd"/>
            <w:r w:rsidRPr="00BE66BC">
              <w:rPr>
                <w:rFonts w:ascii="Times New Roman" w:hAnsi="Times New Roman" w:cs="Times New Roman"/>
                <w:bCs/>
                <w:lang w:val="en-US"/>
              </w:rPr>
              <w:t>)</w:t>
            </w:r>
            <w:r w:rsidR="00F4721D">
              <w:rPr>
                <w:rFonts w:ascii="Times New Roman" w:hAnsi="Times New Roman" w:cs="Times New Roman"/>
                <w:bCs/>
                <w:lang w:val="en-US"/>
              </w:rPr>
              <w:t xml:space="preserve"> (SD)</w:t>
            </w:r>
          </w:p>
        </w:tc>
        <w:tc>
          <w:tcPr>
            <w:tcW w:w="200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6AD1CF" w14:textId="0B0FD3D7" w:rsidR="00A864E1" w:rsidRPr="00BE66BC" w:rsidRDefault="00A723AC" w:rsidP="003F1DE6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44.47</w:t>
            </w:r>
            <w:r w:rsidR="003F49F9">
              <w:rPr>
                <w:rFonts w:ascii="Times New Roman" w:hAnsi="Times New Roman" w:cs="Times New Roman"/>
              </w:rPr>
              <w:t>(</w:t>
            </w:r>
            <w:r w:rsidR="00A864E1" w:rsidRPr="00BE66BC">
              <w:rPr>
                <w:rFonts w:ascii="Times New Roman" w:hAnsi="Times New Roman" w:cs="Times New Roman"/>
                <w:lang w:val="en-US"/>
              </w:rPr>
              <w:t>10.</w:t>
            </w:r>
            <w:r>
              <w:rPr>
                <w:rFonts w:ascii="Times New Roman" w:hAnsi="Times New Roman" w:cs="Times New Roman"/>
                <w:lang w:val="en-US"/>
              </w:rPr>
              <w:t>37</w:t>
            </w:r>
            <w:r w:rsidR="003F49F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5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FFCB6F" w14:textId="3D97265F" w:rsidR="00A864E1" w:rsidRPr="00BE66BC" w:rsidRDefault="00A864E1" w:rsidP="003F1DE6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E66BC">
              <w:rPr>
                <w:rFonts w:ascii="Times New Roman" w:hAnsi="Times New Roman" w:cs="Times New Roman"/>
                <w:lang w:val="en-US"/>
              </w:rPr>
              <w:t>45.2</w:t>
            </w:r>
            <w:r w:rsidR="00A723AC">
              <w:rPr>
                <w:rFonts w:ascii="Times New Roman" w:hAnsi="Times New Roman" w:cs="Times New Roman"/>
                <w:lang w:val="en-US"/>
              </w:rPr>
              <w:t>6</w:t>
            </w:r>
            <w:r w:rsidR="003F49F9">
              <w:rPr>
                <w:rFonts w:ascii="Times New Roman" w:hAnsi="Times New Roman" w:cs="Times New Roman"/>
                <w:lang w:val="en-US"/>
              </w:rPr>
              <w:t>(</w:t>
            </w:r>
            <w:r w:rsidRPr="00BE66BC">
              <w:rPr>
                <w:rFonts w:ascii="Times New Roman" w:hAnsi="Times New Roman" w:cs="Times New Roman"/>
                <w:lang w:val="en-US"/>
              </w:rPr>
              <w:t>12.5</w:t>
            </w:r>
            <w:r w:rsidR="00A723AC">
              <w:rPr>
                <w:rFonts w:ascii="Times New Roman" w:hAnsi="Times New Roman" w:cs="Times New Roman"/>
                <w:lang w:val="en-US"/>
              </w:rPr>
              <w:t>0</w:t>
            </w:r>
            <w:r w:rsidR="003F49F9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19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C2C6E56" w14:textId="439F53F7" w:rsidR="00A864E1" w:rsidRPr="00BE66BC" w:rsidRDefault="00A864E1" w:rsidP="003F1DE6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</w:rPr>
            </w:pPr>
            <w:r w:rsidRPr="00BE66BC">
              <w:rPr>
                <w:rFonts w:ascii="Times New Roman" w:hAnsi="Times New Roman" w:cs="Times New Roman"/>
              </w:rPr>
              <w:t>62.1</w:t>
            </w:r>
            <w:r w:rsidR="00A723AC">
              <w:rPr>
                <w:rFonts w:ascii="Times New Roman" w:hAnsi="Times New Roman" w:cs="Times New Roman"/>
              </w:rPr>
              <w:t>0</w:t>
            </w:r>
            <w:r w:rsidR="003F49F9">
              <w:rPr>
                <w:rFonts w:ascii="Times New Roman" w:hAnsi="Times New Roman" w:cs="Times New Roman"/>
              </w:rPr>
              <w:t>(</w:t>
            </w:r>
            <w:r w:rsidRPr="00BE66BC">
              <w:rPr>
                <w:rFonts w:ascii="Times New Roman" w:hAnsi="Times New Roman" w:cs="Times New Roman"/>
              </w:rPr>
              <w:t>17.</w:t>
            </w:r>
            <w:r w:rsidR="00A723AC">
              <w:rPr>
                <w:rFonts w:ascii="Times New Roman" w:hAnsi="Times New Roman" w:cs="Times New Roman"/>
              </w:rPr>
              <w:t>75</w:t>
            </w:r>
            <w:r w:rsidR="003F49F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14:paraId="4F91D3C0" w14:textId="77777777" w:rsidR="00A864E1" w:rsidRPr="00BE66BC" w:rsidRDefault="00A864E1" w:rsidP="003F1DE6">
            <w:pPr>
              <w:spacing w:before="120" w:after="120" w:line="480" w:lineRule="auto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E66BC">
              <w:rPr>
                <w:rFonts w:ascii="Times New Roman" w:hAnsi="Times New Roman" w:cs="Times New Roman"/>
                <w:b/>
                <w:lang w:val="en-US"/>
              </w:rPr>
              <w:t>0.004</w:t>
            </w:r>
          </w:p>
        </w:tc>
      </w:tr>
    </w:tbl>
    <w:p w14:paraId="360AE190" w14:textId="77777777" w:rsidR="00A864E1" w:rsidRDefault="00A864E1" w:rsidP="00A864E1">
      <w:pPr>
        <w:rPr>
          <w:lang w:val="en-GB"/>
        </w:rPr>
      </w:pPr>
    </w:p>
    <w:p w14:paraId="5A7C254E" w14:textId="77777777" w:rsidR="00A864E1" w:rsidRDefault="00A864E1" w:rsidP="00A864E1">
      <w:pPr>
        <w:jc w:val="center"/>
        <w:rPr>
          <w:lang w:val="en-GB"/>
        </w:rPr>
      </w:pPr>
    </w:p>
    <w:p w14:paraId="67B012ED" w14:textId="77777777" w:rsidR="00A864E1" w:rsidRDefault="00A864E1" w:rsidP="00A864E1">
      <w:pPr>
        <w:jc w:val="center"/>
        <w:rPr>
          <w:lang w:val="en-GB"/>
        </w:rPr>
      </w:pPr>
    </w:p>
    <w:sectPr w:rsidR="00A864E1" w:rsidSect="00BA1574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64E1"/>
    <w:rsid w:val="00011D5B"/>
    <w:rsid w:val="00034A35"/>
    <w:rsid w:val="00046406"/>
    <w:rsid w:val="00073624"/>
    <w:rsid w:val="00075719"/>
    <w:rsid w:val="00082BD4"/>
    <w:rsid w:val="00096812"/>
    <w:rsid w:val="000A3526"/>
    <w:rsid w:val="000A46D6"/>
    <w:rsid w:val="000B1FC7"/>
    <w:rsid w:val="000B417F"/>
    <w:rsid w:val="000C0C78"/>
    <w:rsid w:val="000C559D"/>
    <w:rsid w:val="000D11C4"/>
    <w:rsid w:val="000D238F"/>
    <w:rsid w:val="000D3318"/>
    <w:rsid w:val="000D603F"/>
    <w:rsid w:val="000F4F25"/>
    <w:rsid w:val="00105176"/>
    <w:rsid w:val="00115850"/>
    <w:rsid w:val="00125938"/>
    <w:rsid w:val="00130D6B"/>
    <w:rsid w:val="00133970"/>
    <w:rsid w:val="00151607"/>
    <w:rsid w:val="00152A8A"/>
    <w:rsid w:val="001532B4"/>
    <w:rsid w:val="001641CB"/>
    <w:rsid w:val="001702CE"/>
    <w:rsid w:val="00180D4F"/>
    <w:rsid w:val="001872EC"/>
    <w:rsid w:val="001969A5"/>
    <w:rsid w:val="001B35FA"/>
    <w:rsid w:val="001B425A"/>
    <w:rsid w:val="001D54B6"/>
    <w:rsid w:val="001E2E4A"/>
    <w:rsid w:val="001F0FF5"/>
    <w:rsid w:val="00201F53"/>
    <w:rsid w:val="002063C4"/>
    <w:rsid w:val="00211832"/>
    <w:rsid w:val="0021718A"/>
    <w:rsid w:val="002332C4"/>
    <w:rsid w:val="00236A9D"/>
    <w:rsid w:val="00240D72"/>
    <w:rsid w:val="002703CA"/>
    <w:rsid w:val="002726C1"/>
    <w:rsid w:val="00281FAE"/>
    <w:rsid w:val="00287323"/>
    <w:rsid w:val="002901F7"/>
    <w:rsid w:val="002A0760"/>
    <w:rsid w:val="002A3349"/>
    <w:rsid w:val="002A36D8"/>
    <w:rsid w:val="002A7811"/>
    <w:rsid w:val="002B5413"/>
    <w:rsid w:val="002E220E"/>
    <w:rsid w:val="002E42DB"/>
    <w:rsid w:val="00312BA9"/>
    <w:rsid w:val="003233EF"/>
    <w:rsid w:val="003250A0"/>
    <w:rsid w:val="00333277"/>
    <w:rsid w:val="00371C02"/>
    <w:rsid w:val="00375FC9"/>
    <w:rsid w:val="00390E53"/>
    <w:rsid w:val="003C139B"/>
    <w:rsid w:val="003D562B"/>
    <w:rsid w:val="003F49F9"/>
    <w:rsid w:val="004204E5"/>
    <w:rsid w:val="004258B5"/>
    <w:rsid w:val="00426B15"/>
    <w:rsid w:val="00427173"/>
    <w:rsid w:val="004316E0"/>
    <w:rsid w:val="0043290C"/>
    <w:rsid w:val="004343A6"/>
    <w:rsid w:val="00441020"/>
    <w:rsid w:val="00443ADE"/>
    <w:rsid w:val="0045104A"/>
    <w:rsid w:val="0046177C"/>
    <w:rsid w:val="00473E06"/>
    <w:rsid w:val="00493E78"/>
    <w:rsid w:val="004A4CCA"/>
    <w:rsid w:val="004B12B8"/>
    <w:rsid w:val="004F5160"/>
    <w:rsid w:val="004F6531"/>
    <w:rsid w:val="005010C5"/>
    <w:rsid w:val="0051045E"/>
    <w:rsid w:val="00516B4F"/>
    <w:rsid w:val="005210EC"/>
    <w:rsid w:val="00523ADE"/>
    <w:rsid w:val="00525998"/>
    <w:rsid w:val="00525D55"/>
    <w:rsid w:val="005318EB"/>
    <w:rsid w:val="0053434E"/>
    <w:rsid w:val="0053510B"/>
    <w:rsid w:val="0056045C"/>
    <w:rsid w:val="00563C48"/>
    <w:rsid w:val="00565383"/>
    <w:rsid w:val="00567604"/>
    <w:rsid w:val="005726EC"/>
    <w:rsid w:val="005A1A04"/>
    <w:rsid w:val="005A7612"/>
    <w:rsid w:val="005A7A3F"/>
    <w:rsid w:val="005B02EB"/>
    <w:rsid w:val="005C4549"/>
    <w:rsid w:val="005F60B6"/>
    <w:rsid w:val="00621521"/>
    <w:rsid w:val="0062644F"/>
    <w:rsid w:val="00646075"/>
    <w:rsid w:val="00650616"/>
    <w:rsid w:val="00650EDB"/>
    <w:rsid w:val="00662C27"/>
    <w:rsid w:val="006721C9"/>
    <w:rsid w:val="006736EA"/>
    <w:rsid w:val="00674584"/>
    <w:rsid w:val="00676344"/>
    <w:rsid w:val="006B359B"/>
    <w:rsid w:val="006D5BD2"/>
    <w:rsid w:val="006D683F"/>
    <w:rsid w:val="006E17FC"/>
    <w:rsid w:val="006E4B90"/>
    <w:rsid w:val="006F1B35"/>
    <w:rsid w:val="00700041"/>
    <w:rsid w:val="00701673"/>
    <w:rsid w:val="007055E4"/>
    <w:rsid w:val="00706CF8"/>
    <w:rsid w:val="0072356A"/>
    <w:rsid w:val="007256F0"/>
    <w:rsid w:val="007345B8"/>
    <w:rsid w:val="00754015"/>
    <w:rsid w:val="007644E4"/>
    <w:rsid w:val="00765887"/>
    <w:rsid w:val="00777C0A"/>
    <w:rsid w:val="00781502"/>
    <w:rsid w:val="00784309"/>
    <w:rsid w:val="007A01FC"/>
    <w:rsid w:val="007B071F"/>
    <w:rsid w:val="007B16C8"/>
    <w:rsid w:val="007D436C"/>
    <w:rsid w:val="007D7AD5"/>
    <w:rsid w:val="007E0A72"/>
    <w:rsid w:val="007F011D"/>
    <w:rsid w:val="007F0AC4"/>
    <w:rsid w:val="00820C07"/>
    <w:rsid w:val="00827FE5"/>
    <w:rsid w:val="0084197E"/>
    <w:rsid w:val="00846EE6"/>
    <w:rsid w:val="008529A9"/>
    <w:rsid w:val="0087090D"/>
    <w:rsid w:val="008710C8"/>
    <w:rsid w:val="00872194"/>
    <w:rsid w:val="0089574D"/>
    <w:rsid w:val="008F048A"/>
    <w:rsid w:val="008F250F"/>
    <w:rsid w:val="00902269"/>
    <w:rsid w:val="0092575B"/>
    <w:rsid w:val="00932231"/>
    <w:rsid w:val="00933D12"/>
    <w:rsid w:val="00935F3F"/>
    <w:rsid w:val="00937229"/>
    <w:rsid w:val="00942C98"/>
    <w:rsid w:val="0094561E"/>
    <w:rsid w:val="0097229A"/>
    <w:rsid w:val="00983A39"/>
    <w:rsid w:val="00990609"/>
    <w:rsid w:val="009A35C5"/>
    <w:rsid w:val="009A4773"/>
    <w:rsid w:val="009A5D1F"/>
    <w:rsid w:val="009B3D45"/>
    <w:rsid w:val="009C038C"/>
    <w:rsid w:val="009C3361"/>
    <w:rsid w:val="009C6CEB"/>
    <w:rsid w:val="009D2AA6"/>
    <w:rsid w:val="009F31D4"/>
    <w:rsid w:val="009F476F"/>
    <w:rsid w:val="009F7B39"/>
    <w:rsid w:val="00A3428B"/>
    <w:rsid w:val="00A37A52"/>
    <w:rsid w:val="00A447D0"/>
    <w:rsid w:val="00A44DE8"/>
    <w:rsid w:val="00A723AC"/>
    <w:rsid w:val="00A72A16"/>
    <w:rsid w:val="00A864E1"/>
    <w:rsid w:val="00AA0748"/>
    <w:rsid w:val="00AA55A0"/>
    <w:rsid w:val="00AB41B0"/>
    <w:rsid w:val="00AC0137"/>
    <w:rsid w:val="00AD12C3"/>
    <w:rsid w:val="00AE7E5C"/>
    <w:rsid w:val="00AF10A8"/>
    <w:rsid w:val="00B12E8A"/>
    <w:rsid w:val="00B20E24"/>
    <w:rsid w:val="00B40E8A"/>
    <w:rsid w:val="00B620D1"/>
    <w:rsid w:val="00B63A70"/>
    <w:rsid w:val="00B73A06"/>
    <w:rsid w:val="00B906AF"/>
    <w:rsid w:val="00B91B55"/>
    <w:rsid w:val="00B97DEB"/>
    <w:rsid w:val="00BA1574"/>
    <w:rsid w:val="00BA42F5"/>
    <w:rsid w:val="00BB06EA"/>
    <w:rsid w:val="00BC162D"/>
    <w:rsid w:val="00BC3E91"/>
    <w:rsid w:val="00BD4714"/>
    <w:rsid w:val="00BE0F96"/>
    <w:rsid w:val="00BE39E9"/>
    <w:rsid w:val="00BF20C2"/>
    <w:rsid w:val="00BF6613"/>
    <w:rsid w:val="00C01CA9"/>
    <w:rsid w:val="00C10033"/>
    <w:rsid w:val="00C60820"/>
    <w:rsid w:val="00C61F94"/>
    <w:rsid w:val="00C639E5"/>
    <w:rsid w:val="00C63C66"/>
    <w:rsid w:val="00C70B3E"/>
    <w:rsid w:val="00C74302"/>
    <w:rsid w:val="00C923A8"/>
    <w:rsid w:val="00CA2900"/>
    <w:rsid w:val="00CA3271"/>
    <w:rsid w:val="00CA3BEB"/>
    <w:rsid w:val="00CA5B37"/>
    <w:rsid w:val="00CA6651"/>
    <w:rsid w:val="00CC26A5"/>
    <w:rsid w:val="00CC28C1"/>
    <w:rsid w:val="00CE61B3"/>
    <w:rsid w:val="00CE79C8"/>
    <w:rsid w:val="00D017FF"/>
    <w:rsid w:val="00D04F0E"/>
    <w:rsid w:val="00D167F1"/>
    <w:rsid w:val="00D21795"/>
    <w:rsid w:val="00D26550"/>
    <w:rsid w:val="00D27799"/>
    <w:rsid w:val="00D30CA8"/>
    <w:rsid w:val="00D33674"/>
    <w:rsid w:val="00D40F15"/>
    <w:rsid w:val="00D4144C"/>
    <w:rsid w:val="00D45681"/>
    <w:rsid w:val="00D47C9D"/>
    <w:rsid w:val="00D5005C"/>
    <w:rsid w:val="00D500D8"/>
    <w:rsid w:val="00D50652"/>
    <w:rsid w:val="00DB001C"/>
    <w:rsid w:val="00DB1415"/>
    <w:rsid w:val="00DB74E8"/>
    <w:rsid w:val="00DF5D3B"/>
    <w:rsid w:val="00E00E28"/>
    <w:rsid w:val="00E2647F"/>
    <w:rsid w:val="00E4518E"/>
    <w:rsid w:val="00E7727E"/>
    <w:rsid w:val="00E878A4"/>
    <w:rsid w:val="00E9110F"/>
    <w:rsid w:val="00E9317D"/>
    <w:rsid w:val="00E96D51"/>
    <w:rsid w:val="00EB4E18"/>
    <w:rsid w:val="00EC7F75"/>
    <w:rsid w:val="00F13A76"/>
    <w:rsid w:val="00F161E5"/>
    <w:rsid w:val="00F27331"/>
    <w:rsid w:val="00F418DB"/>
    <w:rsid w:val="00F42214"/>
    <w:rsid w:val="00F44FB0"/>
    <w:rsid w:val="00F4721D"/>
    <w:rsid w:val="00F73DAC"/>
    <w:rsid w:val="00F979D1"/>
    <w:rsid w:val="00FC68AB"/>
    <w:rsid w:val="00FC6CAD"/>
    <w:rsid w:val="00FE1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BAEB29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864E1"/>
    <w:pPr>
      <w:spacing w:after="200" w:line="276" w:lineRule="auto"/>
    </w:pPr>
    <w:rPr>
      <w:sz w:val="22"/>
      <w:szCs w:val="22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1">
    <w:name w:val="p1"/>
    <w:basedOn w:val="Normal"/>
    <w:rsid w:val="00A864E1"/>
    <w:pPr>
      <w:spacing w:after="0" w:line="240" w:lineRule="auto"/>
    </w:pPr>
    <w:rPr>
      <w:rFonts w:ascii="Helvetica" w:hAnsi="Helvetica" w:cs="Times New Roman"/>
      <w:sz w:val="15"/>
      <w:szCs w:val="15"/>
      <w:lang w:val="en-US"/>
    </w:rPr>
  </w:style>
  <w:style w:type="character" w:customStyle="1" w:styleId="apple-converted-space">
    <w:name w:val="apple-converted-space"/>
    <w:basedOn w:val="DefaultParagraphFont"/>
    <w:rsid w:val="00A864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</dc:creator>
  <cp:keywords/>
  <dc:description/>
  <cp:lastModifiedBy>Valentina</cp:lastModifiedBy>
  <cp:revision>2</cp:revision>
  <dcterms:created xsi:type="dcterms:W3CDTF">2018-03-23T10:05:00Z</dcterms:created>
  <dcterms:modified xsi:type="dcterms:W3CDTF">2018-03-23T10:05:00Z</dcterms:modified>
</cp:coreProperties>
</file>